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  <w:t>Is antibacterial treatment intensity lower in elderly patients? A retrospective cohort study in a German surgical intensive care unit.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  <w:t>Dominik Beier, Christel Weiß, Michael Hagmann, Ümniye Balaban, Manfred Thiel, Verena Schneider-Lindner</w:t>
      </w:r>
    </w:p>
    <w:p>
      <w:pPr>
        <w:pStyle w:val="Normal"/>
        <w:spacing w:before="0" w:after="200"/>
        <w:contextualSpacing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GB"/>
        </w:rPr>
        <w:t>Additional file 1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is section contains an illustration of the antibacterial utilization measures described in the methods section (Additional file 1: Figure S1) and provides additional contextual information on the surgical ICU (Additional file 1: Tables S1 and S2) and results of analyses restricted to patients with a minimum duration of 48 hours of ICU treatment (Additional file 1: Tables S3 and S4). </w:t>
      </w:r>
    </w:p>
    <w:p>
      <w:pPr>
        <w:pStyle w:val="Normal"/>
        <w:spacing w:before="240" w:after="360"/>
        <w:contextualSpacing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lang w:val="en-GB"/>
        </w:rPr>
        <w:drawing>
          <wp:inline distT="0" distB="0" distL="0" distR="0">
            <wp:extent cx="5474335" cy="5224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522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pStyle w:val="Normal"/>
        <w:spacing w:before="120" w:after="60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*per 4 patient days </w:t>
      </w:r>
    </w:p>
    <w:p>
      <w:pPr>
        <w:pStyle w:val="Normal"/>
        <w:spacing w:before="120" w:after="600"/>
        <w:contextualSpacing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before="120" w:after="60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: Figure S1: Illustration of antibacterial utilization measures.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Exemplary treatment scenarios of 3 fictitious patients for 4 days of ICU treatment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3 different antibacterials. The corresponding utilization measures for the 4 patient days for each of the 3 fictitious patients are provided in the table below the diagram. The definitions of the utilization measures are described in the methods section of the main manuscript.  </w:t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3"/>
          <w:lang w:val="en-GB"/>
        </w:rPr>
        <w:t>Additional file 1: Table S</w:t>
      </w:r>
      <w:r>
        <w:rPr/>
        <w:t xml:space="preserve">1: Referring departments of the ICU cohort 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2300"/>
        <w:gridCol w:w="1949"/>
        <w:gridCol w:w="1949"/>
      </w:tblGrid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epartment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ll admission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Admissions </w:t>
              <w:br/>
              <w:t>&lt;80 years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Admissions </w:t>
              <w:br/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en-GB"/>
              </w:rPr>
              <w:t>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80 years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Al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7,464 (100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4,824 (100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640 (100%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Neurosurgery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088 (23.4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677 (24.8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411 (15.6%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rthopaedics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517 (14.4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845 (12.5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672 (25.5%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rology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05 (11.5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811 (12.2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94 (7.4%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General surgery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816 (10.4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531 (10.3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85 (10.8%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Traumatology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469 (8.4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152 (7.8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17 (12.0%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Others*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559 (8.9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415 (9.6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44 (5.5%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More than one department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834 (4.8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737 (5.0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97 (3.7%)</w:t>
            </w:r>
          </w:p>
        </w:tc>
      </w:tr>
      <w:tr>
        <w:trPr/>
        <w:tc>
          <w:tcPr>
            <w:tcW w:w="2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3176 (18.2%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**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656 (17.9%)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520 (19.7%)</w:t>
            </w:r>
          </w:p>
        </w:tc>
      </w:tr>
    </w:tbl>
    <w:p>
      <w:pPr>
        <w:pStyle w:val="Normal"/>
        <w:spacing w:before="360" w:after="200"/>
        <w:rPr/>
      </w:pPr>
      <w:r>
        <w:rPr>
          <w:rFonts w:cs="Times New Roman" w:ascii="Times New Roman" w:hAnsi="Times New Roman"/>
          <w:sz w:val="24"/>
          <w:szCs w:val="23"/>
          <w:lang w:val="en-GB"/>
        </w:rPr>
        <w:t xml:space="preserve">* Including ENT, gynaecology and non-surgical departments like internal medicine </w:t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418" w:footer="709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120" w:after="200"/>
        <w:rPr/>
      </w:pPr>
      <w:r>
        <w:rPr>
          <w:rFonts w:cs="Times New Roman" w:ascii="Times New Roman" w:hAnsi="Times New Roman"/>
          <w:sz w:val="24"/>
          <w:szCs w:val="23"/>
          <w:lang w:val="en-GB"/>
        </w:rPr>
        <w:t>**Of these 2571 (81.0%) had a length of stay of ≤ 48h</w:t>
      </w:r>
    </w:p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3"/>
          <w:lang w:val="en-GB"/>
        </w:rPr>
        <w:t>Additional file 1: Table S2: Most common microbiological isolates from blood cultures and bronchioalveolar lavages 2006-2013</w:t>
      </w:r>
    </w:p>
    <w:tbl>
      <w:tblPr>
        <w:tblW w:w="50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285"/>
        <w:gridCol w:w="1281"/>
        <w:gridCol w:w="1282"/>
        <w:gridCol w:w="1338"/>
        <w:gridCol w:w="1397"/>
        <w:gridCol w:w="1443"/>
        <w:gridCol w:w="1443"/>
        <w:gridCol w:w="1397"/>
        <w:gridCol w:w="1498"/>
      </w:tblGrid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Infectious agent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2006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2007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2008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2009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201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201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201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2013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2006-2013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Total number of isolate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98 (100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9 (100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1 (10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35 (100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99 (100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02 (100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90 (100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42 (100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566 (100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Staphylococcus epidermidi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 (0.0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 (5.1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 (0.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4 (1.7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4 (8.5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84 (16.7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00 (17.0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23 (19.2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47 (13.5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Staphylococcus aureu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6 (26.5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 (15.4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8 (29.5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6 (15.3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5 (16.3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9 (7.8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6 (11.2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9 (9.2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15 (12.0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Staphylococcus, CONS*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8 (18.4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6 (41.0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4 (39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9 (25.1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9 (17.3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 (0.4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7 (1.2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1 (1.7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06 (7.3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Escherichia coli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0 (10.2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4 (10.3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4 (6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6 (11.1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6 (9.0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1 (6.2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6 (6.1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6 (8.7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03 (7.8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Candida albican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 (6.1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 (2.6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 (0.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6 (6.8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8 (9.5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0 (10.0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2 (8.8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8 (5.9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01 (7.8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Enterobacter cloaca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 (6.1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 (2.6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 (1.6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7 (3.0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0 (2.5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8 (3.6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4 (2.4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9 (3.0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76 (3.0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Candida glabrata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4 (4.1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 (0.0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 (8.2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8 (3.4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6 (4.0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2 (4.4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2 (2.0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9 (1.4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76 (3.0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Klebsiella pneumoniae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 (1.0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 (2.6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 (0.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4 (1.7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7 (1.8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8 (3.6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1 (3.6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0 (3.1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72 (2.8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Enterococcus faecali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 (0.0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 (0.0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 (3.3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 (2.6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0 (2.5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2 (2.4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9 (3.2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2 (3.4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71 (2.8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Enterococcus faecium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 (0.0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 (0.0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 (0.0%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 (2.6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4 (1.0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4 (2.8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0 (3.4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6 (4.1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70 (2.7%)</w:t>
            </w:r>
          </w:p>
        </w:tc>
      </w:tr>
      <w:tr>
        <w:trPr/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Others</w:t>
            </w:r>
          </w:p>
        </w:tc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8 (28.6%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8 (20.5%)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7 (11.5)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3 (26.8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10 (27.6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12 (42.2%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43 (41.2%)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59 (40.3%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956 (37.3%)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134" w:right="1417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before="240" w:after="200"/>
        <w:rPr>
          <w:rFonts w:ascii="Times New Roman" w:hAnsi="Times New Roman" w:cs="Times New Roman"/>
          <w:sz w:val="24"/>
          <w:szCs w:val="23"/>
          <w:lang w:val="en-GB"/>
        </w:rPr>
      </w:pPr>
      <w:r>
        <w:rPr>
          <w:rFonts w:cs="Times New Roman" w:ascii="Times New Roman" w:hAnsi="Times New Roman"/>
          <w:sz w:val="24"/>
          <w:szCs w:val="23"/>
          <w:lang w:val="en-GB"/>
        </w:rPr>
        <w:t>* coagulase-negative staphylococci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: Table S3: Basic characteristics of ICU patients with length of stay &gt; 48 hours, all and those treated with antibacterials excluding erythromycin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43"/>
        <w:gridCol w:w="1843"/>
        <w:gridCol w:w="1843"/>
        <w:gridCol w:w="1275"/>
      </w:tblGrid>
      <w:tr>
        <w:trPr/>
        <w:tc>
          <w:tcPr>
            <w:tcW w:w="91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All &gt;48 hours</w:t>
            </w:r>
          </w:p>
        </w:tc>
      </w:tr>
      <w:tr>
        <w:trPr>
          <w:trHeight w:val="624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All patient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&lt;80 year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80 year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b/>
                <w:sz w:val="24"/>
                <w:szCs w:val="23"/>
                <w:vertAlign w:val="superscript"/>
                <w:lang w:val="en-GB"/>
              </w:rPr>
              <w:t>*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Number of patients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489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4225 (86.4%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 xml:space="preserve">667 (13.6%) 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highlight w:val="red"/>
                <w:lang w:val="en-GB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Patient day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1,5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46,7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0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highlight w:val="red"/>
                <w:lang w:val="en-GB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Length of stay (median, IQR (days)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.0 (3.4 – 11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6.5 (3.5-12.1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4.6 (2.9-7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&lt;0.0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Female patien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006 (41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633 (38.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 xml:space="preserve">373 (55.9%)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&lt;0.0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CU mortality ra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830 (17.0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83 (16.2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47 (22.0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&lt;0.000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SAPS II (median of means, IQR)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1.8 (15.2-30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1.5 (15.0-29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3.7 (17.6-30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&lt;0.0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TISS-10 (median of means, IQ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9.9 (6.7-12.9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0.0 (6.7-13.0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8.3 (5.0-11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&lt;0.0001</w:t>
            </w:r>
          </w:p>
        </w:tc>
      </w:tr>
      <w:tr>
        <w:trPr/>
        <w:tc>
          <w:tcPr>
            <w:tcW w:w="91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ind w:right="465" w:hanging="0"/>
              <w:contextualSpacing/>
              <w:jc w:val="center"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Patients treated with antibacterials</w:t>
            </w:r>
          </w:p>
        </w:tc>
      </w:tr>
      <w:tr>
        <w:trPr>
          <w:trHeight w:val="624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 xml:space="preserve">Characteristic 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All patient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&lt;80 years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80 years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3"/>
                <w:lang w:val="en-GB"/>
              </w:rPr>
              <w:t>p-value*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 xml:space="preserve">Number of patients 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608 (53.3%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‡</w:t>
            </w: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284 (54.1%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24 (48.6%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§</w:t>
            </w: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.008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Patient day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5,4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2,4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0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Length of stay (median, IQR (days)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8.7 (4.4-15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9.1 (4.6-16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5.8 (3.5-10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&lt;0.0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Female patient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976 (37.4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817 (35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/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59 (49.1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&lt;0.0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ICU mortality rate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620 (23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520 (22.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100 (30.9%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lang w:val="en-GB"/>
              </w:rPr>
              <w:t>0.001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SAPS II (median of means, IQR)</w:t>
            </w:r>
            <w:r>
              <w:rPr>
                <w:rFonts w:cs="Times New Roman" w:ascii="Times New Roman" w:hAnsi="Times New Roman"/>
                <w:sz w:val="24"/>
                <w:vertAlign w:val="superscript"/>
                <w:lang w:val="en-GB"/>
              </w:rPr>
              <w:t>†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5.3 (18.8-33.6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5.2 (18.8-33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26.2 (19.0-31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0.857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TISS-10 (median of means, IQR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1.0 (7.7-14.5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11.3 (8.3-14.8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highlight w:val="red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9.2 (5.0-12.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&lt;0.000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Exposed patient day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20,65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8,7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19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contextualSpacing/>
              <w:rPr>
                <w:rFonts w:ascii="Times New Roman" w:hAnsi="Times New Roman" w:cs="Times New Roman"/>
                <w:color w:val="000000"/>
                <w:sz w:val="24"/>
                <w:szCs w:val="23"/>
                <w:lang w:val="en-GB" w:eastAsia="de-D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3"/>
                <w:lang w:val="en-GB" w:eastAsia="de-DE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umber of Anti</w:t>
              <w:softHyphen/>
              <w:t>bacterial prescription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8,60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5,63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,9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 w:eastAsia="de-DE"/>
              </w:rPr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Therapy day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3,67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,670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  <w:t>3009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3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3"/>
                <w:lang w:val="en-GB"/>
              </w:rPr>
            </w:r>
          </w:p>
        </w:tc>
      </w:tr>
    </w:tbl>
    <w:p>
      <w:pPr>
        <w:pStyle w:val="Normal"/>
        <w:spacing w:before="120" w:after="0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4"/>
          <w:lang w:val="en-GB"/>
        </w:rPr>
        <w:t>from</w:t>
      </w:r>
      <w:r>
        <w:rPr>
          <w:rFonts w:cs="Times New Roman" w:ascii="Times New Roman" w:hAnsi="Times New Roman"/>
          <w:sz w:val="24"/>
          <w:vertAlign w:val="super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lang w:val="en-GB"/>
        </w:rPr>
        <w:t>Chi</w:t>
      </w:r>
      <w:r>
        <w:rPr>
          <w:rFonts w:cs="Times New Roman" w:ascii="Times New Roman" w:hAnsi="Times New Roman"/>
          <w:sz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lang w:val="en-GB"/>
        </w:rPr>
        <w:t>-Test for proportions and Mann-Whitney-U-Test for continuous variables (two-sided with significance level of p &lt;0.05)</w:t>
      </w:r>
    </w:p>
    <w:p>
      <w:pPr>
        <w:pStyle w:val="Normal"/>
        <w:spacing w:before="60" w:after="0"/>
        <w:rPr/>
      </w:pPr>
      <w:r>
        <w:rPr>
          <w:rFonts w:cs="Times New Roman" w:ascii="Times New Roman" w:hAnsi="Times New Roman"/>
          <w:sz w:val="24"/>
          <w:vertAlign w:val="superscript"/>
          <w:lang w:val="en-GB"/>
        </w:rPr>
        <w:t>†</w:t>
      </w:r>
      <w:r>
        <w:rPr>
          <w:rFonts w:cs="Times New Roman" w:ascii="Times New Roman" w:hAnsi="Times New Roman"/>
          <w:sz w:val="24"/>
          <w:szCs w:val="24"/>
          <w:lang w:val="en-GB"/>
        </w:rPr>
        <w:t>SAPS II calculated without age points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‡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Percent of all patients with length of stay &gt; 48 hours 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sz w:val="24"/>
          <w:szCs w:val="23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4"/>
          <w:szCs w:val="23"/>
          <w:lang w:val="en-GB"/>
        </w:rPr>
        <w:t>Percent of age group</w:t>
      </w:r>
      <w:r>
        <w:br w:type="page"/>
      </w:r>
    </w:p>
    <w:p>
      <w:pPr>
        <w:pStyle w:val="Normal"/>
        <w:spacing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3"/>
          <w:lang w:val="en-GB"/>
        </w:rPr>
        <w:t>Additional file 1: Table S4: R</w:t>
      </w:r>
      <w:r>
        <w:rPr/>
        <w:t>ate ratios for antibacterial classes (patients with length of stay &gt;48 hours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2"/>
        <w:gridCol w:w="3080"/>
        <w:gridCol w:w="2760"/>
      </w:tblGrid>
      <w:tr>
        <w:trPr>
          <w:tblHeader w:val="true"/>
        </w:trPr>
        <w:tc>
          <w:tcPr>
            <w:tcW w:w="3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Drug clas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Unadjusted rate ratio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80 vs. &lt;8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‡</w:t>
            </w:r>
          </w:p>
        </w:tc>
        <w:tc>
          <w:tcPr>
            <w:tcW w:w="27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Adjusted rate ratio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80 vs. &lt;80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§</w:t>
            </w:r>
          </w:p>
        </w:tc>
      </w:tr>
      <w:tr>
        <w:trPr/>
        <w:tc>
          <w:tcPr>
            <w:tcW w:w="32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ll antibacterials</w:t>
            </w:r>
          </w:p>
        </w:tc>
        <w:tc>
          <w:tcPr>
            <w:tcW w:w="308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1 (0.96-1.05)</w:t>
            </w:r>
          </w:p>
        </w:tc>
        <w:tc>
          <w:tcPr>
            <w:tcW w:w="27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3 (0.98-1.08)</w:t>
            </w:r>
          </w:p>
        </w:tc>
      </w:tr>
      <w:tr>
        <w:trPr>
          <w:trHeight w:val="391" w:hRule="atLeast"/>
        </w:trPr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All antibacterials except </w:t>
            </w:r>
          </w:p>
          <w:p>
            <w:pPr>
              <w:pStyle w:val="Normal"/>
              <w:spacing w:lineRule="auto" w:line="240" w:before="0" w:after="12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rythromycin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7 (1.02-1.13)</w:t>
            </w:r>
          </w:p>
        </w:tc>
        <w:tc>
          <w:tcPr>
            <w:tcW w:w="276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09 (1.03-1.14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Tetracyclines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6 (1.50-3.12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78 (1.16-2.72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enicillins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4 (1.32-1.57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0 (1.28-1.53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phalosporins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8 (1.16-1.40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4 (1.13-1.37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arbapenems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0 (1.12-1.46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5 (1.21-1.51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crolides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 (0.90-1.06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 (0.90-1.06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larithromycin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6 (0.58-2.29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98 (0.43-2.23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ncosamides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58 (1.16-2.16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2 (1.00-2.03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Aminoglycosides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7 (0.65-2.11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14 (0.63-2.07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luorquinolones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6 (1.12-1.42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2 (1.08-1.38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Glycopeptides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23 (1.12-4.44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9 (0.73-3.03)</w:t>
            </w:r>
          </w:p>
        </w:tc>
      </w:tr>
      <w:tr>
        <w:trPr/>
        <w:tc>
          <w:tcPr>
            <w:tcW w:w="323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midazoles</w:t>
            </w:r>
          </w:p>
        </w:tc>
        <w:tc>
          <w:tcPr>
            <w:tcW w:w="30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1 (1.29-1.55)</w:t>
            </w:r>
          </w:p>
        </w:tc>
        <w:tc>
          <w:tcPr>
            <w:tcW w:w="276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40 (1.28-1.54)</w:t>
            </w:r>
          </w:p>
        </w:tc>
      </w:tr>
      <w:tr>
        <w:trPr/>
        <w:tc>
          <w:tcPr>
            <w:tcW w:w="32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xazolidinones</w:t>
            </w:r>
          </w:p>
        </w:tc>
        <w:tc>
          <w:tcPr>
            <w:tcW w:w="3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1 (1.01-1.46)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7 (1.05-1.53)</w:t>
            </w:r>
          </w:p>
        </w:tc>
      </w:tr>
    </w:tbl>
    <w:p>
      <w:pPr>
        <w:pStyle w:val="Normal"/>
        <w:spacing w:before="0" w:after="20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‡</w:t>
      </w:r>
      <w:r>
        <w:rPr>
          <w:rFonts w:cs="Times New Roman" w:ascii="Times New Roman" w:hAnsi="Times New Roman"/>
          <w:sz w:val="24"/>
          <w:szCs w:val="24"/>
          <w:lang w:val="en-GB"/>
        </w:rPr>
        <w:t>Zero-inflated Poisson-regression</w:t>
      </w:r>
    </w:p>
    <w:p>
      <w:pPr>
        <w:pStyle w:val="Normal"/>
        <w:spacing w:before="0" w:after="20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§</w:t>
      </w:r>
      <w:r>
        <w:rPr>
          <w:rFonts w:cs="Times New Roman" w:ascii="Times New Roman" w:hAnsi="Times New Roman"/>
          <w:sz w:val="24"/>
          <w:szCs w:val="24"/>
          <w:lang w:val="en-GB"/>
        </w:rPr>
        <w:t>Zero-inflated Poisson-regression adjusted for mean SAPS II- and TISS-scores, sex, and year of treatment</w:t>
      </w:r>
    </w:p>
    <w:sectPr>
      <w:footerReference w:type="default" r:id="rId5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Calibri" w:hAnsi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CommentSubjectChar">
    <w:name w:val="Comment Subject Char"/>
    <w:qFormat/>
    <w:rPr>
      <w:rFonts w:ascii="Calibri" w:hAnsi="Calibri" w:cs="Times New Roman"/>
      <w:b/>
      <w:bCs/>
      <w:sz w:val="20"/>
      <w:szCs w:val="20"/>
    </w:rPr>
  </w:style>
  <w:style w:type="character" w:styleId="FooterChar">
    <w:name w:val="Footer Char"/>
    <w:qFormat/>
    <w:rPr>
      <w:rFonts w:cs="Times New Roman"/>
      <w:lang w:val="de-DE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qFormat/>
    <w:rPr>
      <w:rFonts w:cs="Times New Roman"/>
      <w:lang w:val="de-DE"/>
    </w:rPr>
  </w:style>
  <w:style w:type="character" w:styleId="Pagecontents">
    <w:name w:val="pagecontents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9T17:37:00Z</dcterms:created>
  <dc:creator>Beier, Dominik</dc:creator>
  <dc:description/>
  <cp:keywords/>
  <dc:language>en-US</dc:language>
  <cp:lastModifiedBy>AFRENACIA</cp:lastModifiedBy>
  <cp:lastPrinted>2018-10-17T16:32:00Z</cp:lastPrinted>
  <dcterms:modified xsi:type="dcterms:W3CDTF">2019-05-31T07:40:00Z</dcterms:modified>
  <cp:revision>5</cp:revision>
  <dc:subject/>
  <dc:title>Is antibacterial treatment intensity lower in elderly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